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3AB00" w14:textId="64AD1AD6" w:rsidR="00EC737B" w:rsidRDefault="009E0EEE">
      <w:r>
        <w:t>Supplementary Appendix 1:</w:t>
      </w:r>
    </w:p>
    <w:p w14:paraId="5FEB624D" w14:textId="642706A7" w:rsidR="009E0EEE" w:rsidRDefault="009E0EEE"/>
    <w:p w14:paraId="483716F9" w14:textId="5B96CF78" w:rsidR="009E0EEE" w:rsidRDefault="009E0EEE">
      <w:r>
        <w:t>Exposure Questionnaire:</w:t>
      </w:r>
    </w:p>
    <w:p w14:paraId="43A21E63" w14:textId="20C6FC3E" w:rsidR="00020847" w:rsidRDefault="00020847" w:rsidP="002E668A">
      <w:pPr>
        <w:pStyle w:val="ListParagraph"/>
        <w:numPr>
          <w:ilvl w:val="0"/>
          <w:numId w:val="1"/>
        </w:numPr>
      </w:pPr>
      <w:r>
        <w:t>Residence:</w:t>
      </w:r>
    </w:p>
    <w:p w14:paraId="1CE487E2" w14:textId="2D4D4058" w:rsidR="009E0EEE" w:rsidRDefault="009E0EEE" w:rsidP="002E668A">
      <w:pPr>
        <w:pStyle w:val="ListParagraph"/>
        <w:numPr>
          <w:ilvl w:val="1"/>
          <w:numId w:val="1"/>
        </w:numPr>
      </w:pPr>
      <w:r>
        <w:t xml:space="preserve">Type </w:t>
      </w:r>
      <w:r w:rsidR="00020847">
        <w:t xml:space="preserve">of Residence </w:t>
      </w:r>
      <w:r>
        <w:t>(House, Apartment, Mobile Home)</w:t>
      </w:r>
    </w:p>
    <w:p w14:paraId="143E467E" w14:textId="05C43593" w:rsidR="009E0EEE" w:rsidRDefault="009E0EEE" w:rsidP="002E668A">
      <w:pPr>
        <w:pStyle w:val="ListParagraph"/>
        <w:numPr>
          <w:ilvl w:val="1"/>
          <w:numId w:val="1"/>
        </w:numPr>
      </w:pPr>
      <w:r>
        <w:t>Age of Residence</w:t>
      </w:r>
    </w:p>
    <w:p w14:paraId="5347FD4D" w14:textId="07AA4DB5" w:rsidR="009E0EEE" w:rsidRDefault="009E0EEE" w:rsidP="002E668A">
      <w:pPr>
        <w:pStyle w:val="ListParagraph"/>
        <w:numPr>
          <w:ilvl w:val="1"/>
          <w:numId w:val="1"/>
        </w:numPr>
      </w:pPr>
      <w:r>
        <w:t>Years in Current Residence</w:t>
      </w:r>
    </w:p>
    <w:p w14:paraId="2B73D526" w14:textId="2644B7E7" w:rsidR="00020847" w:rsidRDefault="00020847" w:rsidP="002E668A">
      <w:pPr>
        <w:pStyle w:val="ListParagraph"/>
        <w:numPr>
          <w:ilvl w:val="1"/>
          <w:numId w:val="1"/>
        </w:numPr>
      </w:pPr>
      <w:r>
        <w:t>If applicable, type, age, and years in prior residences</w:t>
      </w:r>
    </w:p>
    <w:p w14:paraId="3E2CF878" w14:textId="266202C2" w:rsidR="009E0EEE" w:rsidRDefault="009E0EEE" w:rsidP="002E668A">
      <w:pPr>
        <w:pStyle w:val="ListParagraph"/>
        <w:numPr>
          <w:ilvl w:val="1"/>
          <w:numId w:val="1"/>
        </w:numPr>
      </w:pPr>
      <w:r>
        <w:t>Type of Foundation (concrete slab vs pier and beam)</w:t>
      </w:r>
    </w:p>
    <w:p w14:paraId="1910A5B8" w14:textId="22300779" w:rsidR="009E0EEE" w:rsidRDefault="009E0EEE" w:rsidP="002E668A">
      <w:pPr>
        <w:pStyle w:val="ListParagraph"/>
        <w:numPr>
          <w:ilvl w:val="2"/>
          <w:numId w:val="1"/>
        </w:numPr>
      </w:pPr>
      <w:r>
        <w:t>If pear and beam, last crawl space inspection and findings</w:t>
      </w:r>
    </w:p>
    <w:p w14:paraId="49680D09" w14:textId="06BBA10A" w:rsidR="009E0EEE" w:rsidRDefault="00020847" w:rsidP="002E668A">
      <w:pPr>
        <w:pStyle w:val="ListParagraph"/>
        <w:numPr>
          <w:ilvl w:val="0"/>
          <w:numId w:val="1"/>
        </w:numPr>
      </w:pPr>
      <w:r>
        <w:t>Prior water damage to the home</w:t>
      </w:r>
      <w:r w:rsidR="002E668A">
        <w:t>:</w:t>
      </w:r>
    </w:p>
    <w:p w14:paraId="01D2F106" w14:textId="527C5452" w:rsidR="00020847" w:rsidRDefault="00020847" w:rsidP="002E668A">
      <w:pPr>
        <w:pStyle w:val="ListParagraph"/>
        <w:numPr>
          <w:ilvl w:val="1"/>
          <w:numId w:val="1"/>
        </w:numPr>
      </w:pPr>
      <w:r>
        <w:t>Location of water damage</w:t>
      </w:r>
    </w:p>
    <w:p w14:paraId="76FD34F3" w14:textId="21549E6A" w:rsidR="00020847" w:rsidRDefault="00020847" w:rsidP="002E668A">
      <w:pPr>
        <w:pStyle w:val="ListParagraph"/>
        <w:numPr>
          <w:ilvl w:val="1"/>
          <w:numId w:val="1"/>
        </w:numPr>
      </w:pPr>
      <w:r>
        <w:t>Type of water damage</w:t>
      </w:r>
    </w:p>
    <w:p w14:paraId="464E068C" w14:textId="11A0215E" w:rsidR="00020847" w:rsidRDefault="00020847" w:rsidP="002E668A">
      <w:pPr>
        <w:pStyle w:val="ListParagraph"/>
        <w:numPr>
          <w:ilvl w:val="1"/>
          <w:numId w:val="1"/>
        </w:numPr>
      </w:pPr>
      <w:r>
        <w:t>Duration of water damage</w:t>
      </w:r>
    </w:p>
    <w:p w14:paraId="472CC1D4" w14:textId="6B4AA2ED" w:rsidR="00020847" w:rsidRDefault="00020847" w:rsidP="002E668A">
      <w:pPr>
        <w:pStyle w:val="ListParagraph"/>
        <w:numPr>
          <w:ilvl w:val="1"/>
          <w:numId w:val="1"/>
        </w:numPr>
      </w:pPr>
      <w:r>
        <w:t>Type of remediation</w:t>
      </w:r>
    </w:p>
    <w:p w14:paraId="2959437A" w14:textId="671DA88A" w:rsidR="002E668A" w:rsidRDefault="002E668A" w:rsidP="002E668A">
      <w:pPr>
        <w:pStyle w:val="ListParagraph"/>
        <w:numPr>
          <w:ilvl w:val="0"/>
          <w:numId w:val="1"/>
        </w:numPr>
      </w:pPr>
      <w:r>
        <w:t>Visible mold in the home:</w:t>
      </w:r>
    </w:p>
    <w:p w14:paraId="4D102860" w14:textId="5938BE74" w:rsidR="002E668A" w:rsidRDefault="002E668A" w:rsidP="002E668A">
      <w:pPr>
        <w:pStyle w:val="ListParagraph"/>
        <w:numPr>
          <w:ilvl w:val="1"/>
          <w:numId w:val="1"/>
        </w:numPr>
      </w:pPr>
      <w:r>
        <w:t>Duration of exposure</w:t>
      </w:r>
    </w:p>
    <w:p w14:paraId="70EF56E2" w14:textId="32B2E031" w:rsidR="002E668A" w:rsidRDefault="002E668A" w:rsidP="002E668A">
      <w:pPr>
        <w:pStyle w:val="ListParagraph"/>
        <w:numPr>
          <w:ilvl w:val="1"/>
          <w:numId w:val="1"/>
        </w:numPr>
      </w:pPr>
      <w:r>
        <w:t>Location of exposure</w:t>
      </w:r>
    </w:p>
    <w:p w14:paraId="134F777E" w14:textId="02680945" w:rsidR="002E668A" w:rsidRDefault="002E668A" w:rsidP="002E668A">
      <w:pPr>
        <w:pStyle w:val="ListParagraph"/>
        <w:numPr>
          <w:ilvl w:val="1"/>
          <w:numId w:val="1"/>
        </w:numPr>
      </w:pPr>
      <w:r>
        <w:t>Type of remediation</w:t>
      </w:r>
    </w:p>
    <w:p w14:paraId="055C9243" w14:textId="77D7A0E7" w:rsidR="00020847" w:rsidRDefault="00020847" w:rsidP="002E668A">
      <w:pPr>
        <w:pStyle w:val="ListParagraph"/>
        <w:numPr>
          <w:ilvl w:val="0"/>
          <w:numId w:val="1"/>
        </w:numPr>
      </w:pPr>
      <w:r>
        <w:t>Type of Air conditioner (Central, Window unit)</w:t>
      </w:r>
      <w:r w:rsidR="002E668A">
        <w:t>:</w:t>
      </w:r>
    </w:p>
    <w:p w14:paraId="3C33D5C2" w14:textId="242C547A" w:rsidR="002E668A" w:rsidRDefault="002E668A" w:rsidP="002E668A">
      <w:pPr>
        <w:pStyle w:val="ListParagraph"/>
        <w:numPr>
          <w:ilvl w:val="1"/>
          <w:numId w:val="1"/>
        </w:numPr>
      </w:pPr>
      <w:r>
        <w:t xml:space="preserve">Any mold </w:t>
      </w:r>
      <w:proofErr w:type="gramStart"/>
      <w:r>
        <w:t>damage</w:t>
      </w:r>
      <w:proofErr w:type="gramEnd"/>
    </w:p>
    <w:p w14:paraId="5C8B91AB" w14:textId="59BA6018" w:rsidR="00CC321B" w:rsidRDefault="002E668A" w:rsidP="002E668A">
      <w:pPr>
        <w:pStyle w:val="ListParagraph"/>
        <w:numPr>
          <w:ilvl w:val="0"/>
          <w:numId w:val="1"/>
        </w:numPr>
      </w:pPr>
      <w:r>
        <w:t>Pool use</w:t>
      </w:r>
    </w:p>
    <w:p w14:paraId="5E056FDA" w14:textId="11AC9E66" w:rsidR="002E668A" w:rsidRDefault="002E668A" w:rsidP="002E668A">
      <w:pPr>
        <w:pStyle w:val="ListParagraph"/>
        <w:numPr>
          <w:ilvl w:val="0"/>
          <w:numId w:val="1"/>
        </w:numPr>
      </w:pPr>
      <w:r>
        <w:t>Hot Tub use</w:t>
      </w:r>
    </w:p>
    <w:p w14:paraId="26455EC9" w14:textId="7C586A4F" w:rsidR="002E668A" w:rsidRDefault="002E668A" w:rsidP="002E668A">
      <w:pPr>
        <w:pStyle w:val="ListParagraph"/>
        <w:numPr>
          <w:ilvl w:val="0"/>
          <w:numId w:val="1"/>
        </w:numPr>
      </w:pPr>
      <w:r>
        <w:t>Sauna use</w:t>
      </w:r>
    </w:p>
    <w:p w14:paraId="66F35E25" w14:textId="515E5DA9" w:rsidR="002E668A" w:rsidRDefault="002E668A" w:rsidP="002E668A">
      <w:pPr>
        <w:pStyle w:val="ListParagraph"/>
        <w:numPr>
          <w:ilvl w:val="0"/>
          <w:numId w:val="1"/>
        </w:numPr>
      </w:pPr>
      <w:r>
        <w:t>Humidifier use</w:t>
      </w:r>
    </w:p>
    <w:p w14:paraId="60B8A25F" w14:textId="10947EEE" w:rsidR="002E668A" w:rsidRDefault="002E668A" w:rsidP="002E668A">
      <w:pPr>
        <w:pStyle w:val="ListParagraph"/>
        <w:numPr>
          <w:ilvl w:val="0"/>
          <w:numId w:val="1"/>
        </w:numPr>
      </w:pPr>
      <w:r>
        <w:t>CPAP or BiPAP use</w:t>
      </w:r>
    </w:p>
    <w:p w14:paraId="655E1B35" w14:textId="5F8B1682" w:rsidR="00020847" w:rsidRDefault="002E668A" w:rsidP="002E668A">
      <w:pPr>
        <w:pStyle w:val="ListParagraph"/>
        <w:numPr>
          <w:ilvl w:val="0"/>
          <w:numId w:val="1"/>
        </w:numPr>
      </w:pPr>
      <w:r>
        <w:t>Birds in the home</w:t>
      </w:r>
    </w:p>
    <w:p w14:paraId="75EB6C77" w14:textId="7B05C5BF" w:rsidR="002E668A" w:rsidRDefault="002E668A" w:rsidP="002E668A">
      <w:pPr>
        <w:pStyle w:val="ListParagraph"/>
        <w:numPr>
          <w:ilvl w:val="0"/>
          <w:numId w:val="1"/>
        </w:numPr>
      </w:pPr>
      <w:r>
        <w:t>Feather products in the home</w:t>
      </w:r>
    </w:p>
    <w:p w14:paraId="27802AAC" w14:textId="4250B5C3" w:rsidR="002E668A" w:rsidRDefault="002E668A" w:rsidP="002E668A">
      <w:pPr>
        <w:pStyle w:val="ListParagraph"/>
        <w:numPr>
          <w:ilvl w:val="0"/>
          <w:numId w:val="1"/>
        </w:numPr>
      </w:pPr>
      <w:r>
        <w:t xml:space="preserve">Hobbies </w:t>
      </w:r>
    </w:p>
    <w:p w14:paraId="195B8E3E" w14:textId="16C2F31F" w:rsidR="00020847" w:rsidRDefault="002E668A" w:rsidP="002E668A">
      <w:pPr>
        <w:pStyle w:val="ListParagraph"/>
        <w:numPr>
          <w:ilvl w:val="0"/>
          <w:numId w:val="1"/>
        </w:numPr>
      </w:pPr>
      <w:r>
        <w:t>Occupational History</w:t>
      </w:r>
    </w:p>
    <w:p w14:paraId="4FF5A5A8" w14:textId="59CAED35" w:rsidR="002E668A" w:rsidRDefault="002E668A" w:rsidP="002E668A">
      <w:pPr>
        <w:pStyle w:val="ListParagraph"/>
        <w:numPr>
          <w:ilvl w:val="0"/>
          <w:numId w:val="1"/>
        </w:numPr>
      </w:pPr>
      <w:r>
        <w:t>Wood working</w:t>
      </w:r>
    </w:p>
    <w:p w14:paraId="58FB01B0" w14:textId="21869232" w:rsidR="002E668A" w:rsidRDefault="002E668A" w:rsidP="002E668A">
      <w:pPr>
        <w:pStyle w:val="ListParagraph"/>
        <w:numPr>
          <w:ilvl w:val="0"/>
          <w:numId w:val="1"/>
        </w:numPr>
      </w:pPr>
      <w:r>
        <w:t>Metal working</w:t>
      </w:r>
    </w:p>
    <w:p w14:paraId="42A353FE" w14:textId="5C675586" w:rsidR="002E668A" w:rsidRDefault="002E668A" w:rsidP="002E668A">
      <w:pPr>
        <w:pStyle w:val="ListParagraph"/>
        <w:numPr>
          <w:ilvl w:val="0"/>
          <w:numId w:val="1"/>
        </w:numPr>
      </w:pPr>
      <w:r>
        <w:t xml:space="preserve">Gardening </w:t>
      </w:r>
    </w:p>
    <w:p w14:paraId="0348CA94" w14:textId="64AA4654" w:rsidR="002E668A" w:rsidRDefault="002E668A" w:rsidP="002E668A">
      <w:pPr>
        <w:pStyle w:val="ListParagraph"/>
        <w:numPr>
          <w:ilvl w:val="1"/>
          <w:numId w:val="1"/>
        </w:numPr>
      </w:pPr>
      <w:r>
        <w:t>If so, presence and use of compost heap</w:t>
      </w:r>
    </w:p>
    <w:p w14:paraId="4B369B7C" w14:textId="2025F592" w:rsidR="002E668A" w:rsidRDefault="002E668A" w:rsidP="002E668A">
      <w:pPr>
        <w:pStyle w:val="ListParagraph"/>
        <w:numPr>
          <w:ilvl w:val="0"/>
          <w:numId w:val="1"/>
        </w:numPr>
      </w:pPr>
      <w:r>
        <w:t>Wind instrument use</w:t>
      </w:r>
    </w:p>
    <w:p w14:paraId="317B86D4" w14:textId="77777777" w:rsidR="009E0EEE" w:rsidRDefault="009E0EEE"/>
    <w:sectPr w:rsidR="009E0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875E94"/>
    <w:multiLevelType w:val="hybridMultilevel"/>
    <w:tmpl w:val="1BC01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067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EE"/>
    <w:rsid w:val="00020847"/>
    <w:rsid w:val="002E668A"/>
    <w:rsid w:val="00885562"/>
    <w:rsid w:val="009E0EEE"/>
    <w:rsid w:val="00CC321B"/>
    <w:rsid w:val="00EC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31885"/>
  <w15:chartTrackingRefBased/>
  <w15:docId w15:val="{AEF4FEC0-2BBA-7649-92AF-52193E79C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6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ypreos</dc:creator>
  <cp:keywords/>
  <dc:description/>
  <cp:lastModifiedBy>Megan Kypreos</cp:lastModifiedBy>
  <cp:revision>1</cp:revision>
  <dcterms:created xsi:type="dcterms:W3CDTF">2023-09-10T14:34:00Z</dcterms:created>
  <dcterms:modified xsi:type="dcterms:W3CDTF">2023-09-10T15:35:00Z</dcterms:modified>
</cp:coreProperties>
</file>